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32E39" w14:textId="77777777" w:rsidR="00DE3F4E" w:rsidRDefault="00DE3F4E" w:rsidP="00DE3F4E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Supplement Table 2</w:t>
      </w:r>
      <w:r w:rsidRPr="000430F0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Multivariable Cox regression and Logistic regression analyses for different end points</w:t>
      </w:r>
    </w:p>
    <w:tbl>
      <w:tblPr>
        <w:tblStyle w:val="a7"/>
        <w:tblW w:w="14567" w:type="dxa"/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992"/>
        <w:gridCol w:w="1984"/>
        <w:gridCol w:w="993"/>
        <w:gridCol w:w="1984"/>
        <w:gridCol w:w="1134"/>
        <w:gridCol w:w="1985"/>
        <w:gridCol w:w="992"/>
      </w:tblGrid>
      <w:tr w:rsidR="00DE3F4E" w14:paraId="538B3545" w14:textId="77777777" w:rsidTr="00FD07D5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126D6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BA952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-hospital death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B96DD" w14:textId="197E557D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 xml:space="preserve">ll-cause </w:t>
            </w:r>
            <w:r w:rsidR="007345E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mortalit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78198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U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planned revasculariz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34783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ACCE</w:t>
            </w:r>
          </w:p>
        </w:tc>
      </w:tr>
      <w:tr w:rsidR="00DE3F4E" w14:paraId="36FEF9A0" w14:textId="77777777" w:rsidTr="00FD07D5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7940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35647" w14:textId="2DE82B4C" w:rsidR="00DE3F4E" w:rsidRDefault="00506E98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O</w:t>
            </w:r>
            <w:r w:rsidR="00DE3F4E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1CD52" w14:textId="05BD4055" w:rsidR="00DE3F4E" w:rsidRPr="000430F0" w:rsidRDefault="00C8320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E6901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F1745" w14:textId="328D7337" w:rsidR="00DE3F4E" w:rsidRDefault="00C8320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659F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3709" w14:textId="7F52AEAA" w:rsidR="00DE3F4E" w:rsidRDefault="00C8320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34FE6" w14:textId="77777777" w:rsidR="00DE3F4E" w:rsidRDefault="00DE3F4E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1F84" w14:textId="0203C7CF" w:rsidR="00DE3F4E" w:rsidRDefault="00C83201" w:rsidP="00FD07D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DE3F4E" w14:paraId="0988071A" w14:textId="77777777" w:rsidTr="00FD07D5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B2D8A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AB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EECBD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CCDD4" w14:textId="77777777" w:rsidR="00DE3F4E" w:rsidRPr="000430F0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0F636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2584D" w14:textId="77777777" w:rsidR="00DE3F4E" w:rsidRPr="000430F0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23DEB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E1FD5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828CF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285EA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DE3F4E" w14:paraId="70F8ED76" w14:textId="77777777" w:rsidTr="00FD07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285208D" w14:textId="77777777" w:rsidR="00DE3F4E" w:rsidRPr="007F4BC6" w:rsidRDefault="00DE3F4E" w:rsidP="00FD07D5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on-hyperglyc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3E8C3B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66017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F13616" w14:textId="77777777" w:rsidR="00DE3F4E" w:rsidRPr="00DD03AA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4BAC3" w14:textId="77777777" w:rsidR="00DE3F4E" w:rsidRPr="00DD03AA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6DC3B3" w14:textId="77777777" w:rsidR="00DE3F4E" w:rsidRPr="00DD03AA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98357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308E39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D1704" w14:textId="77777777" w:rsidR="00DE3F4E" w:rsidRPr="00D1418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DE3F4E" w14:paraId="5C3386BF" w14:textId="77777777" w:rsidTr="00FD07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8BAAF1F" w14:textId="77777777" w:rsidR="00DE3F4E" w:rsidRPr="007F4BC6" w:rsidRDefault="00DE3F4E" w:rsidP="00FD07D5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Hyperglyc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DCF76D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3 (2.79, 13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CEF28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3FB437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0 (1.28, 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F15DED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AD0C90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4 (0.74,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7C462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C5B5CC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26 (0.99, 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C36EA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065</w:t>
            </w:r>
          </w:p>
        </w:tc>
      </w:tr>
      <w:tr w:rsidR="00DE3F4E" w14:paraId="25076234" w14:textId="77777777" w:rsidTr="00FD07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FC54220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B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869F51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AAA2A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7EC887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FB085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83BC94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64093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4813D3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D9059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DE3F4E" w14:paraId="41ABD155" w14:textId="77777777" w:rsidTr="00FD07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4F1D63" w14:textId="77777777" w:rsidR="00DE3F4E" w:rsidRPr="007F4BC6" w:rsidRDefault="00DE3F4E" w:rsidP="00FD07D5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Non-hyperglyc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273728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BCB5A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352306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8D633D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4EEA2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37DA9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8C12A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7635E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DE3F4E" w14:paraId="3DFB48C4" w14:textId="77777777" w:rsidTr="00FD07D5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8EF4" w14:textId="77777777" w:rsidR="00DE3F4E" w:rsidRPr="007F4BC6" w:rsidRDefault="00DE3F4E" w:rsidP="00FD07D5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Hyperglycem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B281F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2.27 (6.01, 25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EDBF0" w14:textId="77777777" w:rsidR="00DE3F4E" w:rsidRPr="007F4BC6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88C9D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1 (2.50, 5.7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7116A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FA0E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9 (0.64, 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CE72A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9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2EAB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.82 (1.35, 2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42C11" w14:textId="77777777" w:rsidR="00DE3F4E" w:rsidRDefault="00DE3F4E" w:rsidP="00FD07D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shd w:val="clear" w:color="auto" w:fill="FFFFFF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0.001</w:t>
            </w:r>
          </w:p>
        </w:tc>
      </w:tr>
    </w:tbl>
    <w:p w14:paraId="6C2350B5" w14:textId="563E2A3A" w:rsidR="00DE3F4E" w:rsidRDefault="00DE3F4E" w:rsidP="00DE3F4E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Adjust for 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ischemia time, age, sex, BMI, hypertension, diabetes, hyperlipidemia, smoki</w:t>
      </w: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g status, previous CVD, previous AF, previous stroke, CKD, previous </w:t>
      </w:r>
      <w:r w:rsidR="007345E6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HF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,</w:t>
      </w:r>
      <w:r w:rsidR="00BE7D50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  <w:shd w:val="clear" w:color="auto" w:fill="FFFFFF"/>
        </w:rPr>
        <w:t xml:space="preserve"> </w:t>
      </w:r>
      <w:r w:rsidR="00BE7D50"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>cancer,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  <w:t xml:space="preserve"> culprit vessel, multi-vessel disease.</w:t>
      </w:r>
    </w:p>
    <w:p w14:paraId="21DC10DD" w14:textId="3CC0AD85" w:rsidR="00DE3F4E" w:rsidRDefault="00DE3F4E" w:rsidP="00DE3F4E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bbreviations: ABG: </w:t>
      </w:r>
      <w:r w:rsidR="007345E6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dmission blood glucose; FBS: </w:t>
      </w:r>
      <w:r w:rsidR="007345E6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asting blood sugar</w:t>
      </w:r>
      <w:r>
        <w:rPr>
          <w:rFonts w:ascii="Times New Roman" w:hAnsi="Times New Roman" w:cs="Times New Roman"/>
          <w:sz w:val="24"/>
          <w:szCs w:val="24"/>
        </w:rPr>
        <w:t xml:space="preserve">; MACCE: </w:t>
      </w:r>
      <w:r w:rsidR="007345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jor adverse cardiac and cerebrovascular events.</w:t>
      </w:r>
    </w:p>
    <w:p w14:paraId="0FA70F7F" w14:textId="77777777" w:rsidR="00CD7CB0" w:rsidRPr="00DE3F4E" w:rsidRDefault="00CD7CB0"/>
    <w:sectPr w:rsidR="00CD7CB0" w:rsidRPr="00DE3F4E" w:rsidSect="00DE3F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2EDEF" w14:textId="77777777" w:rsidR="00AD2104" w:rsidRDefault="00AD2104" w:rsidP="00DE3F4E">
      <w:r>
        <w:separator/>
      </w:r>
    </w:p>
  </w:endnote>
  <w:endnote w:type="continuationSeparator" w:id="0">
    <w:p w14:paraId="2684AA4E" w14:textId="77777777" w:rsidR="00AD2104" w:rsidRDefault="00AD2104" w:rsidP="00DE3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86BAE" w14:textId="77777777" w:rsidR="00AD2104" w:rsidRDefault="00AD2104" w:rsidP="00DE3F4E">
      <w:r>
        <w:separator/>
      </w:r>
    </w:p>
  </w:footnote>
  <w:footnote w:type="continuationSeparator" w:id="0">
    <w:p w14:paraId="40482D20" w14:textId="77777777" w:rsidR="00AD2104" w:rsidRDefault="00AD2104" w:rsidP="00DE3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BFD"/>
    <w:rsid w:val="00097BFD"/>
    <w:rsid w:val="002B00F0"/>
    <w:rsid w:val="003A3171"/>
    <w:rsid w:val="00506E98"/>
    <w:rsid w:val="0060218F"/>
    <w:rsid w:val="007345E6"/>
    <w:rsid w:val="00AD2104"/>
    <w:rsid w:val="00BE7D50"/>
    <w:rsid w:val="00C83201"/>
    <w:rsid w:val="00CA130D"/>
    <w:rsid w:val="00CD7CB0"/>
    <w:rsid w:val="00DE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BA1FF"/>
  <w15:chartTrackingRefBased/>
  <w15:docId w15:val="{5511908F-5481-4E16-9682-6D5D8F36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F4E"/>
    <w:rPr>
      <w:sz w:val="18"/>
      <w:szCs w:val="18"/>
    </w:rPr>
  </w:style>
  <w:style w:type="table" w:styleId="a7">
    <w:name w:val="Table Grid"/>
    <w:basedOn w:val="a1"/>
    <w:uiPriority w:val="39"/>
    <w:rsid w:val="00DE3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6</cp:revision>
  <dcterms:created xsi:type="dcterms:W3CDTF">2023-02-05T14:39:00Z</dcterms:created>
  <dcterms:modified xsi:type="dcterms:W3CDTF">2023-04-08T01:35:00Z</dcterms:modified>
</cp:coreProperties>
</file>